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59A81" w14:textId="79981ECA" w:rsidR="00FB68BA" w:rsidRDefault="00FB68BA" w:rsidP="00FB68BA">
      <w:pPr>
        <w:widowControl/>
        <w:shd w:val="clear" w:color="auto" w:fill="FFFFFF"/>
        <w:adjustRightInd w:val="0"/>
        <w:jc w:val="left"/>
        <w:rPr>
          <w:rFonts w:ascii="Arial" w:hAnsi="Arial" w:cs="Arial" w:hint="eastAsia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S2 </w:t>
      </w:r>
      <w:r>
        <w:rPr>
          <w:rFonts w:ascii="Arial" w:hAnsi="Arial" w:cs="Arial"/>
          <w:bCs/>
          <w:szCs w:val="21"/>
        </w:rPr>
        <w:t>Information of the NGS raw data of each sample measured</w:t>
      </w:r>
      <w:r>
        <w:rPr>
          <w:rFonts w:ascii="Arial" w:hAnsi="Arial" w:cs="Arial" w:hint="eastAsia"/>
          <w:bCs/>
          <w:szCs w:val="2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7"/>
        <w:gridCol w:w="1837"/>
        <w:gridCol w:w="1187"/>
        <w:gridCol w:w="1516"/>
        <w:gridCol w:w="1526"/>
        <w:gridCol w:w="1397"/>
        <w:gridCol w:w="1447"/>
      </w:tblGrid>
      <w:tr w:rsidR="00FB68BA" w:rsidRPr="00FB68BA" w14:paraId="0655C157" w14:textId="77777777" w:rsidTr="003E415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0080D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5B0CF3" w14:textId="5EF5BDFA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read numbers</w:t>
            </w:r>
            <w:r w:rsidR="008026DB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 xml:space="preserve"> </w:t>
            </w: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(M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0C968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read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F78120" w14:textId="14860760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GC content</w:t>
            </w:r>
            <w:r w:rsidR="008026DB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 xml:space="preserve"> </w:t>
            </w: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21786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</w:pPr>
            <w:r w:rsidRPr="00FB68BA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D</w:t>
            </w: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uplication</w:t>
            </w:r>
            <w:r w:rsidRPr="00FB68BA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 xml:space="preserve"> </w:t>
            </w: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15C93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data size (G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D5E24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b/>
                <w:bCs/>
                <w:color w:val="333333"/>
                <w:kern w:val="0"/>
                <w:sz w:val="18"/>
              </w:rPr>
              <w:t>Notes</w:t>
            </w:r>
            <w:bookmarkStart w:id="0" w:name="_GoBack"/>
            <w:bookmarkEnd w:id="0"/>
          </w:p>
        </w:tc>
      </w:tr>
      <w:tr w:rsidR="00FB68BA" w:rsidRPr="00FB68BA" w14:paraId="6CFB3870" w14:textId="77777777" w:rsidTr="003E415B">
        <w:trPr>
          <w:trHeight w:val="2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E6E57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FE15A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9127B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AE84D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2AACE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003A" w14:textId="77777777" w:rsidR="00FB68BA" w:rsidRPr="00D2631F" w:rsidRDefault="00FB68BA" w:rsidP="003E415B">
            <w:pPr>
              <w:widowControl/>
              <w:spacing w:after="240"/>
              <w:ind w:leftChars="46" w:left="97"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6767578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7BC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0D4D2B7A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114E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7BB14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4C655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D8295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B803E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.8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2E9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B8012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280C3CEF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89A16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014A6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90196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2C336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BDCBB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8.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13A1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3984375</w:t>
            </w:r>
          </w:p>
          <w:p w14:paraId="1626F3C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455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3E2D03E8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A543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CCE4E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76F4C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99FF7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EA4B6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6.5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79B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76BC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60A71123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BADA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3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40C4D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CD482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55A8E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3E851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4.7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440F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4921875</w:t>
            </w:r>
          </w:p>
          <w:p w14:paraId="4790D8D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0DA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65451AEA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494D4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3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263CF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FC9A1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B0CC4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98E0A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2.2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8CF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42C3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21D57DC4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26686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4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7F6E9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C25B6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39D31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62F9A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7.4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857F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717773438</w:t>
            </w:r>
          </w:p>
          <w:p w14:paraId="5D3B0139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C85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1BDBF581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4683D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4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3CE5C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48349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15BC1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DDFD0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4.7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99C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4B6F6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0C21289C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660C2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6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E5B5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33D50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804A0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A3E7B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5.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6CFE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2.288085938</w:t>
            </w:r>
          </w:p>
          <w:p w14:paraId="70A8279C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759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2699748E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1FA60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6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319E6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96CE6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7A12D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31F43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2.7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8C3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AEB16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67A99BEB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19352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7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19745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90C62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0FC2B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AE489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.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9038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78515625</w:t>
            </w:r>
          </w:p>
          <w:p w14:paraId="77BD7E5F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EE0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7DB20585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CF7F9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7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5F331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38458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D0717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9E7E4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6.5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810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4A59B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5139CAD8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AB3D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8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21B73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7F763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E76B7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123FF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4.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E0F7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489257813</w:t>
            </w:r>
          </w:p>
          <w:p w14:paraId="701C60EF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9EB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163EEEE5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27A8E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8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88212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6CB09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BF0EA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A31F2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.76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CAE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AA815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29DE3E56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5F82B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9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2555F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5F5E7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B6BEA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BC45C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7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104D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4.415039063</w:t>
            </w:r>
          </w:p>
          <w:p w14:paraId="68544378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493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00FA36E6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0A390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9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3B1FA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394C0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25F7E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A4AA5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4.6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BFD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6AA90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56D2D8A2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18CE3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0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AB60A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A7E21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9A42D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03C0F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60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DC22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2.63671875</w:t>
            </w:r>
          </w:p>
          <w:p w14:paraId="111FEFBA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714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28AC00FC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CD93E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0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AF983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0A3F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5031E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970A3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6.2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9D2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9C234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6D96F67B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AE90F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1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FB947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7C73E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780FE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06213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.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820A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2.645507813</w:t>
            </w:r>
          </w:p>
          <w:p w14:paraId="036D6B50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9FF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42E64753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7AB84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1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FC75B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3C422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C36C4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1D8E8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6.8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77E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E0FF0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2CAB2529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4B0C8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4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2C548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B4D0A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5ADA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3935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5.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6F3A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565429688</w:t>
            </w:r>
          </w:p>
          <w:p w14:paraId="70BCDFC8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E21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5CE80DC9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BD4E1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4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69AB0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D35A9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469F3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576E8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3.5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340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5248E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74769B67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65CCA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5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6A284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98B37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29BD7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7356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62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BE2F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788085938</w:t>
            </w:r>
          </w:p>
          <w:p w14:paraId="3194DE07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7AE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7823F5C1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34BF4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5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9B8A4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1453B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DCFE8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1D79D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8.0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8C5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0972A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0817FF48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97E29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6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D009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6C881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AE593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A0570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60.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C55F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4.412109375</w:t>
            </w:r>
          </w:p>
          <w:p w14:paraId="67F8AF11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0C0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01932C64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A9153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6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A0CC2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C5E6A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2FCFF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4940D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5.8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693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2C097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5B905893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1A976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7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2FF2B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7E10D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595DA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A9D1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4.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875E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366210938</w:t>
            </w:r>
          </w:p>
          <w:p w14:paraId="660DF418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197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4BADB73E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A2F7E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7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0C9C4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D511D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A0CB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67B25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.7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600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0085D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07103A5E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5BAF1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8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59294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9232E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B8CB1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35FF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2.7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1658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2.704101563</w:t>
            </w:r>
          </w:p>
          <w:p w14:paraId="19E418F8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A44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22033A8E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9BD91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8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E39F3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5F0D3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8ADED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9361E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7.7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A50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C966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1FE3412F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EA0DA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9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1AEF7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60EDB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C3E4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3DF77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28.7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847A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846679688</w:t>
            </w:r>
          </w:p>
          <w:p w14:paraId="4C82FEC8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1CE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2567EC7C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486B6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9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4E667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BE388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8C581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1BF5D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27.5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4B1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8587F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684D28A3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E81DB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0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C82EE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BC035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D9465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6C961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5D9F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2.900390625</w:t>
            </w:r>
          </w:p>
          <w:p w14:paraId="61028D3A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DCA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Healthy control</w:t>
            </w:r>
          </w:p>
        </w:tc>
      </w:tr>
      <w:tr w:rsidR="00FB68BA" w:rsidRPr="00FB68BA" w14:paraId="602EB9FA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1CE3B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0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97A1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AC9ED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566E9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DD00C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5.2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AF9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859ED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5946E893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1A6B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79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51D0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B7AD6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84E93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F2D84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0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6067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45703125</w:t>
            </w:r>
          </w:p>
          <w:p w14:paraId="255F413C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715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SCZ patient</w:t>
            </w:r>
          </w:p>
        </w:tc>
      </w:tr>
      <w:tr w:rsidR="00FB68BA" w:rsidRPr="00FB68BA" w14:paraId="560FEB59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544A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79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3811D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12188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44240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26D55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8.0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532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727D5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349C814C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C48E6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88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989DF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F04F8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27458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25BC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5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9D92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4.485351563</w:t>
            </w:r>
          </w:p>
          <w:p w14:paraId="5CB19DAA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625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SCZ patient</w:t>
            </w:r>
          </w:p>
        </w:tc>
      </w:tr>
      <w:tr w:rsidR="00FB68BA" w:rsidRPr="00FB68BA" w14:paraId="732E26E5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190F9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188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77B23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FC3E1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E70A5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8398F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2.9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503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30E74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5D937D08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97063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03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D6714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C48FF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D3515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E45E4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5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BF29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9609375</w:t>
            </w:r>
          </w:p>
          <w:p w14:paraId="456C6628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D35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SCZ patient</w:t>
            </w:r>
          </w:p>
        </w:tc>
      </w:tr>
      <w:tr w:rsidR="00FB68BA" w:rsidRPr="00FB68BA" w14:paraId="2A654803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30803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03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B45FF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D1EBA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B5C7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26E41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2.2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723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25C22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3BE1D540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8875C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11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1A3EB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E49E8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A2E67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0C82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1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BD2E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3984375</w:t>
            </w:r>
          </w:p>
          <w:p w14:paraId="31F87F14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F54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SCZ patient</w:t>
            </w:r>
          </w:p>
        </w:tc>
      </w:tr>
      <w:tr w:rsidR="00FB68BA" w:rsidRPr="00FB68BA" w14:paraId="033D02B6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BEC90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11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32BDA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A36F2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EC658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FF48D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30.4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B89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C754F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1D15E050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9DBDA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19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80CE8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814B9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3CF13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FD8D7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8.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C017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2109375</w:t>
            </w:r>
          </w:p>
          <w:p w14:paraId="05BAF785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4F8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SCZ patient</w:t>
            </w:r>
          </w:p>
        </w:tc>
      </w:tr>
      <w:tr w:rsidR="00FB68BA" w:rsidRPr="00FB68BA" w14:paraId="46527893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4B10B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19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CC0F8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7D3F0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E6FEB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C6041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3.7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229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4608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49D48226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E866C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26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BCF10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76C37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34F7E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18478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66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706C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032226563</w:t>
            </w:r>
          </w:p>
          <w:p w14:paraId="084E994F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lastRenderedPageBreak/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166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lastRenderedPageBreak/>
              <w:t>SCZ patient</w:t>
            </w:r>
          </w:p>
        </w:tc>
      </w:tr>
      <w:tr w:rsidR="00FB68BA" w:rsidRPr="00FB68BA" w14:paraId="523D14EE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91DAF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lastRenderedPageBreak/>
              <w:t>S226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8B57C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B26F5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66297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523B7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62.02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E74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928C0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486F6F2E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8DDB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27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3F1EA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87F71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1DE71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376C1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.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AF89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149414063</w:t>
            </w:r>
          </w:p>
          <w:p w14:paraId="706CD3F0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8EB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SCZ patient</w:t>
            </w:r>
          </w:p>
        </w:tc>
      </w:tr>
      <w:tr w:rsidR="00FB68BA" w:rsidRPr="00FB68BA" w14:paraId="5DF811E3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0909F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27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D0CCF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53A6B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2EF6C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BCCF6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8.7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AB3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A652D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590A5986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D3278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38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A1474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376C3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3E7D0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4E43B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7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8239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2.868164063</w:t>
            </w:r>
          </w:p>
          <w:p w14:paraId="6555B95E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444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SCZ patient</w:t>
            </w:r>
          </w:p>
        </w:tc>
      </w:tr>
      <w:tr w:rsidR="00FB68BA" w:rsidRPr="00FB68BA" w14:paraId="5E1D6AA2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1946D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38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E914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D8F4A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2DFDD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70C94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5.3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437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45A4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3CC2B96A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90C2B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39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99AC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02962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4777A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C592C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62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27EB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963867188</w:t>
            </w:r>
          </w:p>
          <w:p w14:paraId="1CB43D7D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931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SCZ patient</w:t>
            </w:r>
          </w:p>
        </w:tc>
      </w:tr>
      <w:tr w:rsidR="00FB68BA" w:rsidRPr="00FB68BA" w14:paraId="2C302817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4FEC1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39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217E0F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EDCC6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C78C25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58438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8.0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74F3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A5F20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726A4D12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ECF8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45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ED1BD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526CE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290414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8E608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25.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54FB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2.780273438</w:t>
            </w:r>
          </w:p>
          <w:p w14:paraId="2CDE27D5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D996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SCZ patient</w:t>
            </w:r>
          </w:p>
        </w:tc>
      </w:tr>
      <w:tr w:rsidR="00FB68BA" w:rsidRPr="00FB68BA" w14:paraId="47CEAB82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1B95D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245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510F8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CDC2E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BBD4D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E20929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23.63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52CC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31AF9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  <w:tr w:rsidR="00FB68BA" w:rsidRPr="00FB68BA" w14:paraId="6A68C5D5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96672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NC_1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11817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061608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7E50E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6B341D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83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F0E8" w14:textId="77777777" w:rsidR="00FB68BA" w:rsidRPr="00FB68BA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3.653320313</w:t>
            </w:r>
          </w:p>
          <w:p w14:paraId="4DB8F336" w14:textId="77777777" w:rsidR="00FB68BA" w:rsidRPr="00D2631F" w:rsidRDefault="00FB68BA" w:rsidP="003E415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2D11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000000"/>
                <w:kern w:val="0"/>
                <w:sz w:val="18"/>
              </w:rPr>
              <w:t>Plasmid control</w:t>
            </w:r>
          </w:p>
        </w:tc>
      </w:tr>
      <w:tr w:rsidR="00FB68BA" w:rsidRPr="00FB68BA" w14:paraId="4340320F" w14:textId="77777777" w:rsidTr="003E415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7A625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SNC_2.f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1C1F1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E09922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5F6B8B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AD9B30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18"/>
              </w:rPr>
            </w:pPr>
            <w:r w:rsidRPr="00D2631F">
              <w:rPr>
                <w:rFonts w:ascii="Arial" w:eastAsia="等线" w:hAnsi="Arial" w:cs="Arial"/>
                <w:color w:val="333333"/>
                <w:kern w:val="0"/>
                <w:sz w:val="18"/>
              </w:rPr>
              <w:t>80.51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59FA" w14:textId="77777777" w:rsidR="00FB68BA" w:rsidRPr="00D2631F" w:rsidRDefault="00FB68BA" w:rsidP="003E415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3A7FB" w14:textId="77777777" w:rsidR="00FB68BA" w:rsidRPr="00D2631F" w:rsidRDefault="00FB68BA" w:rsidP="003E415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</w:p>
        </w:tc>
      </w:tr>
    </w:tbl>
    <w:p w14:paraId="4994B17B" w14:textId="77777777" w:rsidR="00FF2593" w:rsidRPr="00FB68BA" w:rsidRDefault="00FF2593">
      <w:pPr>
        <w:rPr>
          <w:rFonts w:hint="eastAsia"/>
        </w:rPr>
      </w:pPr>
    </w:p>
    <w:sectPr w:rsidR="00FF2593" w:rsidRPr="00FB68BA" w:rsidSect="00FB68B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609"/>
    <w:rsid w:val="00683609"/>
    <w:rsid w:val="008026DB"/>
    <w:rsid w:val="00D2631F"/>
    <w:rsid w:val="00FB68BA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BD58C"/>
  <w15:chartTrackingRefBased/>
  <w15:docId w15:val="{03A6167B-F32D-4DE9-8C6C-005CA16C1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39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9-27T06:33:00Z</dcterms:created>
  <dcterms:modified xsi:type="dcterms:W3CDTF">2023-09-27T06:49:00Z</dcterms:modified>
</cp:coreProperties>
</file>